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9"/>
        <w:gridCol w:w="598"/>
        <w:gridCol w:w="370"/>
        <w:gridCol w:w="490"/>
        <w:gridCol w:w="598"/>
        <w:gridCol w:w="370"/>
        <w:gridCol w:w="490"/>
        <w:gridCol w:w="598"/>
        <w:gridCol w:w="370"/>
        <w:gridCol w:w="490"/>
        <w:gridCol w:w="1042"/>
        <w:gridCol w:w="12"/>
      </w:tblGrid>
      <w:tr w:rsidR="000F1029" w:rsidRPr="000F1029" w:rsidTr="000F1029">
        <w:trPr>
          <w:trHeight w:val="243"/>
        </w:trPr>
        <w:tc>
          <w:tcPr>
            <w:tcW w:w="913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029" w:rsidRPr="000F1029" w:rsidRDefault="000F1029" w:rsidP="00C20B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Supplement</w:t>
            </w:r>
            <w:r w:rsidR="00E67EC6">
              <w:rPr>
                <w:rFonts w:eastAsia="맑은 고딕" w:cs="Times New Roman"/>
                <w:kern w:val="0"/>
                <w:sz w:val="20"/>
                <w:szCs w:val="22"/>
              </w:rPr>
              <w:t xml:space="preserve">ary Material </w:t>
            </w: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. General characteristics of study population in men and women</w:t>
            </w:r>
          </w:p>
        </w:tc>
      </w:tr>
      <w:tr w:rsidR="000F1029" w:rsidRPr="000F1029" w:rsidTr="002167EE">
        <w:trPr>
          <w:trHeight w:val="243"/>
        </w:trPr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Variables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Total </w:t>
            </w: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br/>
              <w:t>(n=580)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Men</w:t>
            </w: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br/>
              <w:t>(n=238)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Women</w:t>
            </w: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br/>
              <w:t>(n=342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p-value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MMSE-K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[22, 27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[24, 28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[20, 27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&lt;0.001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Gender role scor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6.8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6.6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6.9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1.6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0.096 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Patriarchal mindset scor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13.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5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14.0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6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13.6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5.5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0.442 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Age, </w:t>
            </w:r>
            <w:proofErr w:type="spellStart"/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yr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72.6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7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73.1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6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72.3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7.4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0.196 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Household income, KRW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&lt; 10,000,00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1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4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0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5.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0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9.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&lt;0.001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&lt; 20,000,00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2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21.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5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24.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6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9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&lt; 30,000,00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5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9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1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7.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</w:t>
            </w:r>
            <w:r w:rsidRPr="000F1029">
              <w:rPr>
                <w:rFonts w:ascii="맑은 고딕" w:eastAsia="맑은 고딕" w:hAnsi="맑은 고딕" w:cs="Times New Roman" w:hint="eastAsia"/>
                <w:kern w:val="0"/>
                <w:sz w:val="20"/>
                <w:szCs w:val="22"/>
              </w:rPr>
              <w:t>≥</w:t>
            </w: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30,000,000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4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7.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2.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Education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Less than elementary schoo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9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4.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8.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7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1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&lt;0.001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Elementary schoo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2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8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0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4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1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4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color w:val="000000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Middle schoo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7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3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5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23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7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color w:val="000000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High schoo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5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9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5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color w:val="000000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College +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8.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color w:val="000000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Hypertens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8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9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9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1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8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5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0.001 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physical activity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&lt;1/week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8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0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3.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7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1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0.013 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-4/week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6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1.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2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0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5/week or mor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7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2.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4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7.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8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Social relationshi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Social network size</w:t>
            </w:r>
            <w:r w:rsidRPr="000F1029">
              <w:rPr>
                <w:rFonts w:ascii="맑은 고딕" w:eastAsia="맑은 고딕" w:hAnsi="맑은 고딕" w:cs="Times New Roman" w:hint="eastAsia"/>
                <w:kern w:val="0"/>
                <w:sz w:val="20"/>
                <w:szCs w:val="22"/>
              </w:rPr>
              <w:t>≤</w:t>
            </w: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5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61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3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7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1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63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0.134 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Social network size&gt;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2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8.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2.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2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6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Relationship with a spous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Weak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9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0.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8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4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1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62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&lt;0.001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Stro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8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9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5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65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3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8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Spouse constrain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Weak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6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62.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3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55.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3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67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0.002 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Stro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21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7.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0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5.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2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Smok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0"/>
                <w:szCs w:val="22"/>
              </w:rPr>
            </w:pPr>
            <w:r w:rsidRPr="000F1029">
              <w:rPr>
                <w:rFonts w:ascii="맑은 고딕" w:eastAsia="맑은 고딕" w:hAnsi="맑은 고딕" w:cs="굴림" w:hint="eastAsia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Former/Non-smoker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52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90.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8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76.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3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99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&lt;0.001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Current smoker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5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0.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5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23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0.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Drink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Former/Non-drinker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46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80.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4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60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32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95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&lt;0.001</w:t>
            </w:r>
          </w:p>
        </w:tc>
      </w:tr>
      <w:tr w:rsidR="000F1029" w:rsidRPr="000F1029" w:rsidTr="002167EE">
        <w:trPr>
          <w:gridAfter w:val="1"/>
          <w:wAfter w:w="12" w:type="dxa"/>
          <w:trHeight w:val="243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  Current drinker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1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19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9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39.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1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>(4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  <w:szCs w:val="22"/>
              </w:rPr>
            </w:pPr>
            <w:r w:rsidRPr="000F1029">
              <w:rPr>
                <w:rFonts w:eastAsia="맑은 고딕" w:cs="Times New Roman"/>
                <w:kern w:val="0"/>
                <w:sz w:val="20"/>
                <w:szCs w:val="22"/>
              </w:rPr>
              <w:t xml:space="preserve">　</w:t>
            </w:r>
          </w:p>
        </w:tc>
      </w:tr>
      <w:tr w:rsidR="000F1029" w:rsidRPr="000F1029" w:rsidTr="000F1029">
        <w:trPr>
          <w:trHeight w:val="243"/>
        </w:trPr>
        <w:tc>
          <w:tcPr>
            <w:tcW w:w="913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029" w:rsidRPr="000F1029" w:rsidRDefault="000F1029" w:rsidP="000F10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  <w:r w:rsidRPr="000F1029">
              <w:rPr>
                <w:rFonts w:eastAsia="맑은 고딕" w:cs="Times New Roman"/>
                <w:kern w:val="0"/>
                <w:sz w:val="20"/>
              </w:rPr>
              <w:t xml:space="preserve">Values are shown as </w:t>
            </w:r>
            <w:proofErr w:type="spellStart"/>
            <w:r w:rsidRPr="000F1029">
              <w:rPr>
                <w:rFonts w:eastAsia="맑은 고딕" w:cs="Times New Roman"/>
                <w:kern w:val="0"/>
                <w:sz w:val="20"/>
              </w:rPr>
              <w:t>mean±SD</w:t>
            </w:r>
            <w:proofErr w:type="spellEnd"/>
            <w:r w:rsidRPr="000F1029">
              <w:rPr>
                <w:rFonts w:eastAsia="맑은 고딕" w:cs="Times New Roman"/>
                <w:kern w:val="0"/>
                <w:sz w:val="20"/>
              </w:rPr>
              <w:t xml:space="preserve">, </w:t>
            </w:r>
            <w:proofErr w:type="gramStart"/>
            <w:r w:rsidRPr="000F1029">
              <w:rPr>
                <w:rFonts w:eastAsia="맑은 고딕" w:cs="Times New Roman"/>
                <w:kern w:val="0"/>
                <w:sz w:val="20"/>
              </w:rPr>
              <w:t>median[</w:t>
            </w:r>
            <w:proofErr w:type="gramEnd"/>
            <w:r w:rsidRPr="000F1029">
              <w:rPr>
                <w:rFonts w:eastAsia="맑은 고딕" w:cs="Times New Roman"/>
                <w:kern w:val="0"/>
                <w:sz w:val="20"/>
              </w:rPr>
              <w:t>IQR], or number (%).</w:t>
            </w:r>
          </w:p>
        </w:tc>
      </w:tr>
    </w:tbl>
    <w:p w:rsidR="005A081A" w:rsidRDefault="005A081A">
      <w:pPr>
        <w:sectPr w:rsidR="005A081A">
          <w:head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0844" w:type="dxa"/>
        <w:tblInd w:w="-9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7"/>
        <w:gridCol w:w="2917"/>
        <w:gridCol w:w="588"/>
        <w:gridCol w:w="1362"/>
        <w:gridCol w:w="588"/>
        <w:gridCol w:w="1362"/>
      </w:tblGrid>
      <w:tr w:rsidR="005A081A" w:rsidRPr="00BD1D0C" w:rsidTr="00FA4B2B">
        <w:trPr>
          <w:trHeight w:val="330"/>
        </w:trPr>
        <w:tc>
          <w:tcPr>
            <w:tcW w:w="108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81A" w:rsidRPr="00BD1D0C" w:rsidRDefault="005A081A" w:rsidP="00C20B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lastRenderedPageBreak/>
              <w:t>Supplement</w:t>
            </w:r>
            <w:r w:rsidR="00E67EC6">
              <w:rPr>
                <w:rFonts w:eastAsia="맑은 고딕" w:cs="Times New Roman"/>
                <w:kern w:val="0"/>
                <w:sz w:val="20"/>
              </w:rPr>
              <w:t xml:space="preserve">ary Material </w:t>
            </w:r>
            <w:r w:rsidRPr="00BD1D0C">
              <w:rPr>
                <w:rFonts w:eastAsia="맑은 고딕" w:cs="Times New Roman"/>
                <w:kern w:val="0"/>
                <w:sz w:val="20"/>
              </w:rPr>
              <w:t>2. Association between gen</w:t>
            </w:r>
            <w:r w:rsidR="00FA4B2B">
              <w:rPr>
                <w:rFonts w:eastAsia="맑은 고딕" w:cs="Times New Roman"/>
                <w:kern w:val="0"/>
                <w:sz w:val="20"/>
              </w:rPr>
              <w:t>der role stereotype and cognitive decline</w:t>
            </w:r>
            <w:r w:rsidRPr="00BD1D0C">
              <w:rPr>
                <w:rFonts w:eastAsia="맑은 고딕" w:cs="Times New Roman"/>
                <w:kern w:val="0"/>
                <w:sz w:val="20"/>
              </w:rPr>
              <w:t xml:space="preserve"> in study participants living in Township L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 xml:space="preserve">Gender role </w:t>
            </w:r>
          </w:p>
        </w:tc>
        <w:tc>
          <w:tcPr>
            <w:tcW w:w="2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Case / no. of participants (%)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Odds ratio (95% CI) for dementia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</w:p>
        </w:tc>
        <w:tc>
          <w:tcPr>
            <w:tcW w:w="2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Unadjusted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 xml:space="preserve">Multiple-adjusted* 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>Total (n=948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 xml:space="preserve">　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  <w:szCs w:val="22"/>
              </w:rPr>
            </w:pPr>
            <w:r w:rsidRPr="00BD1D0C">
              <w:rPr>
                <w:rFonts w:eastAsia="맑은 고딕" w:cs="Times New Roman"/>
                <w:kern w:val="0"/>
                <w:szCs w:val="22"/>
              </w:rPr>
              <w:t>Conservative to gender role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57 / 685 (22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3.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(2.03-5.2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 xml:space="preserve">2.31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(1.37-3.89)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  <w:szCs w:val="22"/>
              </w:rPr>
            </w:pPr>
            <w:r w:rsidRPr="00BD1D0C">
              <w:rPr>
                <w:rFonts w:eastAsia="맑은 고딕" w:cs="Times New Roman"/>
                <w:kern w:val="0"/>
                <w:szCs w:val="22"/>
              </w:rPr>
              <w:t>Open to gender role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22 / 263 (8.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.00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.00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>Men (n=392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 xml:space="preserve">　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  <w:szCs w:val="22"/>
              </w:rPr>
            </w:pPr>
            <w:r w:rsidRPr="00BD1D0C">
              <w:rPr>
                <w:rFonts w:eastAsia="맑은 고딕" w:cs="Times New Roman"/>
                <w:kern w:val="0"/>
                <w:szCs w:val="22"/>
              </w:rPr>
              <w:t>Conservative to gender role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47 / 246 (19.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3.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(1.57-6.5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 xml:space="preserve">2.93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(1.55-5.52)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  <w:szCs w:val="22"/>
              </w:rPr>
            </w:pPr>
            <w:r w:rsidRPr="00BD1D0C">
              <w:rPr>
                <w:rFonts w:eastAsia="맑은 고딕" w:cs="Times New Roman"/>
                <w:kern w:val="0"/>
                <w:szCs w:val="22"/>
              </w:rPr>
              <w:t>Open to gender role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0 / 146 (6.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.00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.00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>Women (n=556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0"/>
              </w:rPr>
            </w:pPr>
            <w:r w:rsidRPr="00BD1D0C">
              <w:rPr>
                <w:rFonts w:eastAsia="맑은 고딕" w:cs="Times New Roman"/>
                <w:b/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 xml:space="preserve">　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  <w:szCs w:val="22"/>
              </w:rPr>
            </w:pPr>
            <w:r w:rsidRPr="00BD1D0C">
              <w:rPr>
                <w:rFonts w:eastAsia="맑은 고딕" w:cs="Times New Roman"/>
                <w:kern w:val="0"/>
                <w:szCs w:val="22"/>
              </w:rPr>
              <w:t>Conservative to gender role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10 / 439 (25.1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2.93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(1.35-6.36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 xml:space="preserve">1.97 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(0.97-4.01)</w:t>
            </w:r>
          </w:p>
        </w:tc>
      </w:tr>
      <w:tr w:rsidR="005A081A" w:rsidRPr="00BD1D0C" w:rsidTr="00FA4B2B">
        <w:trPr>
          <w:trHeight w:val="330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  <w:szCs w:val="22"/>
              </w:rPr>
            </w:pPr>
            <w:r w:rsidRPr="00BD1D0C">
              <w:rPr>
                <w:rFonts w:eastAsia="맑은 고딕" w:cs="Times New Roman"/>
                <w:kern w:val="0"/>
                <w:szCs w:val="22"/>
              </w:rPr>
              <w:t>Open to gender roles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2 / 117 (10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.00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>1.00</w:t>
            </w:r>
          </w:p>
        </w:tc>
      </w:tr>
      <w:tr w:rsidR="005A081A" w:rsidRPr="00BD1D0C" w:rsidTr="00FA4B2B">
        <w:trPr>
          <w:trHeight w:val="330"/>
        </w:trPr>
        <w:tc>
          <w:tcPr>
            <w:tcW w:w="10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BD1D0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</w:rPr>
            </w:pPr>
            <w:r w:rsidRPr="00BD1D0C">
              <w:rPr>
                <w:rFonts w:eastAsia="맑은 고딕" w:cs="Times New Roman"/>
                <w:kern w:val="0"/>
                <w:sz w:val="20"/>
              </w:rPr>
              <w:t xml:space="preserve">* adjusted for sex, age, household income, education, smoking and drinking status. </w:t>
            </w:r>
          </w:p>
        </w:tc>
      </w:tr>
    </w:tbl>
    <w:p w:rsidR="005A081A" w:rsidRDefault="005A081A">
      <w:pPr>
        <w:sectPr w:rsidR="005A081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page" w:horzAnchor="margin" w:tblpY="1656"/>
        <w:tblW w:w="135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9"/>
        <w:gridCol w:w="1167"/>
        <w:gridCol w:w="693"/>
        <w:gridCol w:w="982"/>
        <w:gridCol w:w="522"/>
        <w:gridCol w:w="1196"/>
        <w:gridCol w:w="910"/>
        <w:gridCol w:w="994"/>
        <w:gridCol w:w="204"/>
        <w:gridCol w:w="1196"/>
        <w:gridCol w:w="910"/>
        <w:gridCol w:w="994"/>
      </w:tblGrid>
      <w:tr w:rsidR="005A081A" w:rsidRPr="00D76DEC" w:rsidTr="00FA4B2B">
        <w:trPr>
          <w:trHeight w:val="330"/>
        </w:trPr>
        <w:tc>
          <w:tcPr>
            <w:tcW w:w="1352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EC6" w:rsidRDefault="00E67EC6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</w:rPr>
            </w:pPr>
          </w:p>
          <w:p w:rsidR="005A081A" w:rsidRPr="00D76DEC" w:rsidRDefault="00C20B59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</w:rPr>
            </w:pPr>
            <w:r>
              <w:rPr>
                <w:rFonts w:eastAsia="맑은 고딕" w:cs="Times New Roman"/>
                <w:kern w:val="0"/>
              </w:rPr>
              <w:t>Supplement</w:t>
            </w:r>
            <w:r w:rsidR="00E67EC6">
              <w:rPr>
                <w:rFonts w:eastAsia="맑은 고딕" w:cs="Times New Roman"/>
                <w:kern w:val="0"/>
              </w:rPr>
              <w:t xml:space="preserve">ary Material </w:t>
            </w:r>
            <w:r w:rsidR="005A081A" w:rsidRPr="00D76DEC">
              <w:rPr>
                <w:rFonts w:eastAsia="맑은 고딕" w:cs="Times New Roman"/>
                <w:kern w:val="0"/>
              </w:rPr>
              <w:t>3. Association between gender role stereotype and continuous MMSE-K scores using linear regression analysis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</w:rPr>
            </w:pPr>
            <w:r w:rsidRPr="00D76DEC">
              <w:rPr>
                <w:rFonts w:eastAsia="맑은 고딕" w:cs="Times New Roman"/>
                <w:b/>
                <w:bCs/>
                <w:kern w:val="0"/>
              </w:rPr>
              <w:t>Gender role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unadjust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Model 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Model 2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β (score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p valu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β (score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β (score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p value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D76DEC">
              <w:rPr>
                <w:rFonts w:eastAsia="맑은 고딕" w:cs="Times New Roman"/>
                <w:b/>
                <w:bCs/>
                <w:kern w:val="0"/>
              </w:rPr>
              <w:t>Total participants (n=58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Open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ref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Conservativ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1.83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39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&lt;0.0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1.2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34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9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42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030 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continuous, per 1 score decrea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39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1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&lt;0.0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21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0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03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17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2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84 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D76DEC">
              <w:rPr>
                <w:rFonts w:eastAsia="맑은 고딕" w:cs="Times New Roman"/>
                <w:b/>
                <w:bCs/>
                <w:kern w:val="0"/>
              </w:rPr>
              <w:t>Men (n=23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Open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ref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Conservativ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96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44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033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66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43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88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49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077 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continuous, per 1 score decrea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05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2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64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0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1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96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0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3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974 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D76DEC">
              <w:rPr>
                <w:rFonts w:eastAsia="맑은 고딕" w:cs="Times New Roman"/>
                <w:b/>
                <w:bCs/>
                <w:kern w:val="0"/>
              </w:rPr>
              <w:t>Women (n=34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D76DEC">
              <w:rPr>
                <w:rFonts w:eastAsia="맑은 고딕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D76DEC">
              <w:rPr>
                <w:rFonts w:eastAsia="맑은 고딕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D76DEC">
              <w:rPr>
                <w:rFonts w:eastAsia="맑은 고딕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D76DEC">
              <w:rPr>
                <w:rFonts w:eastAsia="맑은 고딕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Open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D76DEC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ref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Conservativ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2.56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56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&lt;0.0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1.58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49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9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65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66 </w:t>
            </w:r>
          </w:p>
        </w:tc>
      </w:tr>
      <w:tr w:rsidR="005A081A" w:rsidRPr="00D76DEC" w:rsidTr="00FA4B2B">
        <w:trPr>
          <w:trHeight w:val="33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continuous, per 1 score decrea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79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7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&lt;0.0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37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01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-0.30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20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0.145 </w:t>
            </w:r>
          </w:p>
        </w:tc>
      </w:tr>
      <w:tr w:rsidR="005A081A" w:rsidRPr="00D76DEC" w:rsidTr="00FA4B2B">
        <w:trPr>
          <w:trHeight w:val="330"/>
        </w:trPr>
        <w:tc>
          <w:tcPr>
            <w:tcW w:w="1352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>Model 1: adjusted for sex and age</w:t>
            </w:r>
          </w:p>
        </w:tc>
      </w:tr>
      <w:tr w:rsidR="005A081A" w:rsidRPr="00D76DEC" w:rsidTr="00FA4B2B">
        <w:trPr>
          <w:trHeight w:val="330"/>
        </w:trPr>
        <w:tc>
          <w:tcPr>
            <w:tcW w:w="135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D76DEC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</w:rPr>
            </w:pPr>
            <w:r w:rsidRPr="00D76DEC">
              <w:rPr>
                <w:rFonts w:eastAsia="맑은 고딕" w:cs="Times New Roman"/>
                <w:kern w:val="0"/>
              </w:rPr>
              <w:t xml:space="preserve">Model 2: adjusted for sex, age, hypertension, household income, education, physical activity, social relationship, smoking and drinking status. </w:t>
            </w:r>
          </w:p>
        </w:tc>
      </w:tr>
    </w:tbl>
    <w:p w:rsidR="005A081A" w:rsidRPr="00D76DEC" w:rsidRDefault="005A081A" w:rsidP="005A081A"/>
    <w:p w:rsidR="005A081A" w:rsidRDefault="005A081A">
      <w:pPr>
        <w:sectPr w:rsidR="005A081A" w:rsidSect="00FA4B2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94"/>
        <w:gridCol w:w="1209"/>
        <w:gridCol w:w="693"/>
        <w:gridCol w:w="1018"/>
        <w:gridCol w:w="541"/>
        <w:gridCol w:w="1239"/>
        <w:gridCol w:w="943"/>
        <w:gridCol w:w="1029"/>
        <w:gridCol w:w="204"/>
        <w:gridCol w:w="1239"/>
        <w:gridCol w:w="943"/>
        <w:gridCol w:w="1029"/>
      </w:tblGrid>
      <w:tr w:rsidR="005A081A" w:rsidRPr="004C7DD3" w:rsidTr="00FA4B2B">
        <w:trPr>
          <w:trHeight w:val="330"/>
        </w:trPr>
        <w:tc>
          <w:tcPr>
            <w:tcW w:w="138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C20B59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</w:rPr>
            </w:pPr>
            <w:r>
              <w:rPr>
                <w:rFonts w:eastAsia="맑은 고딕" w:cs="Times New Roman"/>
                <w:kern w:val="0"/>
              </w:rPr>
              <w:lastRenderedPageBreak/>
              <w:t>Supplement</w:t>
            </w:r>
            <w:r w:rsidR="00E67EC6">
              <w:rPr>
                <w:rFonts w:eastAsia="맑은 고딕" w:cs="Times New Roman"/>
                <w:kern w:val="0"/>
              </w:rPr>
              <w:t xml:space="preserve">ary Material </w:t>
            </w:r>
            <w:bookmarkStart w:id="0" w:name="_GoBack"/>
            <w:bookmarkEnd w:id="0"/>
            <w:r w:rsidR="005A081A" w:rsidRPr="004C7DD3">
              <w:rPr>
                <w:rFonts w:eastAsia="맑은 고딕" w:cs="Times New Roman"/>
                <w:kern w:val="0"/>
              </w:rPr>
              <w:t xml:space="preserve">4. Association between patriarchal mindset and continuous MMSE-K scores using linear regression analysis 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</w:rPr>
            </w:pPr>
            <w:r w:rsidRPr="004C7DD3">
              <w:rPr>
                <w:rFonts w:eastAsia="맑은 고딕" w:cs="Times New Roman"/>
                <w:b/>
                <w:bCs/>
                <w:kern w:val="0"/>
              </w:rPr>
              <w:t>Patriarchal mindset</w:t>
            </w:r>
          </w:p>
        </w:tc>
        <w:tc>
          <w:tcPr>
            <w:tcW w:w="2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unadjusted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Model 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Model 2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β (score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S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p 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β (score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S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p value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β (score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S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p value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4C7DD3">
              <w:rPr>
                <w:rFonts w:eastAsia="맑은 고딕" w:cs="Times New Roman"/>
                <w:b/>
                <w:bCs/>
                <w:kern w:val="0"/>
              </w:rPr>
              <w:t>Total participants (n=58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Open</w:t>
            </w: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ref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Conservativ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899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39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24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23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349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509 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11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418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784 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continuous, per 1 score decreas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83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3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15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2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3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352 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3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34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294 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4C7DD3">
              <w:rPr>
                <w:rFonts w:eastAsia="맑은 고딕" w:cs="Times New Roman"/>
                <w:b/>
                <w:bCs/>
                <w:kern w:val="0"/>
              </w:rPr>
              <w:t>Men (n=23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Open</w:t>
            </w: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ref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Conservativ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801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44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73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44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432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307 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46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488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345 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continuous, per 1 score decreas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8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3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23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4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34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167 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5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37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126 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4C7DD3">
              <w:rPr>
                <w:rFonts w:eastAsia="맑은 고딕" w:cs="Times New Roman"/>
                <w:b/>
                <w:bCs/>
                <w:kern w:val="0"/>
              </w:rPr>
              <w:t>Women (n=34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4C7DD3">
              <w:rPr>
                <w:rFonts w:eastAsia="맑은 고딕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4C7DD3">
              <w:rPr>
                <w:rFonts w:eastAsia="맑은 고딕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4C7DD3">
              <w:rPr>
                <w:rFonts w:eastAsia="맑은 고딕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</w:rPr>
            </w:pPr>
            <w:r w:rsidRPr="004C7DD3">
              <w:rPr>
                <w:rFonts w:eastAsia="맑은 고딕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Open</w:t>
            </w: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ref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C7DD3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ref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Conservativ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92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58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113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16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501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749 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1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62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985 </w:t>
            </w:r>
          </w:p>
        </w:tc>
      </w:tr>
      <w:tr w:rsidR="005A081A" w:rsidRPr="004C7DD3" w:rsidTr="00FA4B2B">
        <w:trPr>
          <w:trHeight w:val="33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continuous, per 1 score decreas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74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5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160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2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45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529 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-0.04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054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0.429 </w:t>
            </w:r>
          </w:p>
        </w:tc>
      </w:tr>
      <w:tr w:rsidR="005A081A" w:rsidRPr="004C7DD3" w:rsidTr="00FA4B2B">
        <w:trPr>
          <w:trHeight w:val="330"/>
        </w:trPr>
        <w:tc>
          <w:tcPr>
            <w:tcW w:w="1384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>Model 1: adjusted for sex and age</w:t>
            </w:r>
          </w:p>
        </w:tc>
      </w:tr>
      <w:tr w:rsidR="005A081A" w:rsidRPr="004C7DD3" w:rsidTr="00FA4B2B">
        <w:trPr>
          <w:trHeight w:val="330"/>
        </w:trPr>
        <w:tc>
          <w:tcPr>
            <w:tcW w:w="138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081A" w:rsidRPr="004C7DD3" w:rsidRDefault="005A081A" w:rsidP="00FA4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</w:rPr>
            </w:pPr>
            <w:r w:rsidRPr="004C7DD3">
              <w:rPr>
                <w:rFonts w:eastAsia="맑은 고딕" w:cs="Times New Roman"/>
                <w:kern w:val="0"/>
              </w:rPr>
              <w:t xml:space="preserve">Model 2: adjusted for sex, age, hypertension, household income, education, physical activity, social relationship, smoking and drinking status. </w:t>
            </w:r>
          </w:p>
        </w:tc>
      </w:tr>
    </w:tbl>
    <w:p w:rsidR="005A081A" w:rsidRPr="004C7DD3" w:rsidRDefault="005A081A" w:rsidP="005A081A"/>
    <w:p w:rsidR="00FA4B2B" w:rsidRPr="005A081A" w:rsidRDefault="00FA4B2B"/>
    <w:sectPr w:rsidR="00FA4B2B" w:rsidRPr="005A081A" w:rsidSect="00FA4B2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591F" w:rsidRDefault="00A3591F" w:rsidP="00CF1991">
      <w:pPr>
        <w:spacing w:after="0" w:line="240" w:lineRule="auto"/>
      </w:pPr>
      <w:r>
        <w:separator/>
      </w:r>
    </w:p>
  </w:endnote>
  <w:endnote w:type="continuationSeparator" w:id="0">
    <w:p w:rsidR="00A3591F" w:rsidRDefault="00A3591F" w:rsidP="00CF1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591F" w:rsidRDefault="00A3591F" w:rsidP="00CF1991">
      <w:pPr>
        <w:spacing w:after="0" w:line="240" w:lineRule="auto"/>
      </w:pPr>
      <w:r>
        <w:separator/>
      </w:r>
    </w:p>
  </w:footnote>
  <w:footnote w:type="continuationSeparator" w:id="0">
    <w:p w:rsidR="00A3591F" w:rsidRDefault="00A3591F" w:rsidP="00CF19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7EC6" w:rsidRDefault="00E67EC6" w:rsidP="00E67EC6">
    <w:pPr>
      <w:pStyle w:val="a3"/>
    </w:pPr>
    <w:r>
      <w:t xml:space="preserve">Volume: 43, Article ID: e2021023 </w:t>
    </w:r>
  </w:p>
  <w:p w:rsidR="00E67EC6" w:rsidRDefault="00E67EC6">
    <w:pPr>
      <w:pStyle w:val="a3"/>
    </w:pPr>
    <w:r>
      <w:t>https://doi.org/10.4178/epih.e2021023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029"/>
    <w:rsid w:val="000F1029"/>
    <w:rsid w:val="002167EE"/>
    <w:rsid w:val="002F112D"/>
    <w:rsid w:val="00372CA5"/>
    <w:rsid w:val="003E23A5"/>
    <w:rsid w:val="004E2131"/>
    <w:rsid w:val="005A081A"/>
    <w:rsid w:val="00631110"/>
    <w:rsid w:val="00690311"/>
    <w:rsid w:val="00856AEE"/>
    <w:rsid w:val="009047FA"/>
    <w:rsid w:val="00A3591F"/>
    <w:rsid w:val="00A755E6"/>
    <w:rsid w:val="00B12EBA"/>
    <w:rsid w:val="00C20B59"/>
    <w:rsid w:val="00CB0C88"/>
    <w:rsid w:val="00CF193F"/>
    <w:rsid w:val="00CF1991"/>
    <w:rsid w:val="00DE018B"/>
    <w:rsid w:val="00E67EC6"/>
    <w:rsid w:val="00FA4B2B"/>
    <w:rsid w:val="00FD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D06C11"/>
  <w15:chartTrackingRefBased/>
  <w15:docId w15:val="{633B27EF-50A7-4215-AE05-372CDC35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9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1991"/>
  </w:style>
  <w:style w:type="paragraph" w:styleId="a4">
    <w:name w:val="footer"/>
    <w:basedOn w:val="a"/>
    <w:link w:val="Char0"/>
    <w:uiPriority w:val="99"/>
    <w:unhideWhenUsed/>
    <w:rsid w:val="00CF19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1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8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혜린(보건학과)</dc:creator>
  <cp:keywords/>
  <dc:description/>
  <cp:lastModifiedBy>KSE</cp:lastModifiedBy>
  <cp:revision>2</cp:revision>
  <dcterms:created xsi:type="dcterms:W3CDTF">2021-06-14T03:34:00Z</dcterms:created>
  <dcterms:modified xsi:type="dcterms:W3CDTF">2021-06-14T03:34:00Z</dcterms:modified>
</cp:coreProperties>
</file>